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color w:val="000000"/>
          <w:sz w:val="22"/>
          <w:szCs w:val="22"/>
        </w:rPr>
      </w:pPr>
      <w:r>
        <w:rPr>
          <w:rFonts w:cs="Arial"/>
          <w:b/>
          <w:color w:val="000000"/>
          <w:sz w:val="22"/>
          <w:szCs w:val="22"/>
        </w:rPr>
        <w:t>Table S1. Putative Gpi10/PigB and Smp3/PigZ proteins present in Kingdom Animalia</w:t>
      </w:r>
    </w:p>
    <w:tbl>
      <w:tblPr>
        <w:tblW w:w="115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987"/>
        <w:gridCol w:w="1710"/>
        <w:gridCol w:w="232"/>
        <w:gridCol w:w="2160"/>
        <w:gridCol w:w="1620"/>
        <w:gridCol w:w="1350"/>
        <w:gridCol w:w="270"/>
        <w:gridCol w:w="1620"/>
        <w:gridCol w:w="1350"/>
      </w:tblGrid>
      <w:tr>
        <w:trPr/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Gpi10/PigB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mp3/PIGZ</w:t>
            </w:r>
          </w:p>
        </w:tc>
      </w:tr>
      <w:tr>
        <w:trPr/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Organism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Common Name or Organism Typ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GenBank</w:t>
            </w:r>
          </w:p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Accession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Protein</w:t>
            </w:r>
          </w:p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Length</w:t>
            </w:r>
            <w:r>
              <w:rPr>
                <w:b/>
                <w:i/>
                <w:szCs w:val="20"/>
                <w:vertAlign w:val="superscript"/>
              </w:rPr>
              <w:t>a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GenBank</w:t>
            </w:r>
          </w:p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Accessio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Protein</w:t>
            </w:r>
          </w:p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Length</w:t>
            </w:r>
            <w:r>
              <w:rPr>
                <w:b/>
                <w:i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I. Vertebrates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b/>
                <w:szCs w:val="20"/>
              </w:rPr>
              <w:t>Amphibian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Xenopus laevi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r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P_0010895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3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  <w:t>Xenopus tropicali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r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P_0011206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2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293788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563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b/>
                <w:szCs w:val="20"/>
              </w:rPr>
              <w:t>Bird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Anas platyrhyncho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uc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OB0691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4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OB0229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15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Columba livi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ige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551232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6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551609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26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Falco peregrin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0"/>
              </w:rPr>
              <w:t>falc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524154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6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523784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9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Ficedula albicolli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lycatch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505203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2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505111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6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Gallus gall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hicke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364192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0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XP_42669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9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Geospiza forti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inc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54197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2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542805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34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Meleagris gallopav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urke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320948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3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320915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80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Melopsittacus undulat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udgeriga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514599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9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514707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9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Pseudopodoces humili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round-t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552153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5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552713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8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Taeniopygia guttat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zebra finc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219584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9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218898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50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Zonotrichia albicolli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parro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54879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2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548949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22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b/>
                <w:szCs w:val="20"/>
              </w:rPr>
              <w:t>Fis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Danio reri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zebrafis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P_95677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3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Maylandia zebr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Zebra Mbun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54357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5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Oreochromis nilotic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ilapi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344239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2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Oryzias latipe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edak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06723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2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Takifugu rubripe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ugu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397009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Tetraodon nigroviridi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ufferfis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CAF9957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2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"/>
                <w:szCs w:val="20"/>
              </w:rPr>
            </w:pPr>
            <w:r>
              <w:rPr>
                <w:rFonts w:eastAsia="Arial"/>
                <w:szCs w:val="20"/>
              </w:rPr>
              <w:t xml:space="preserve">  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b/>
                <w:szCs w:val="20"/>
              </w:rPr>
              <w:t>Mammal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Ailuropoda melanoleuc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and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292299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6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291681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00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Bos grunniens mut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a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LR4915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2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LR549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74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Bos taur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P_00107152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519614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63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Callithrix jacch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armose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27535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2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373486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76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Canis lupus familiari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563874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56396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98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Cavia porcell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ode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347183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4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500694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75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Ceratotherium simum simu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0"/>
              </w:rPr>
              <w:t>rhinocero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42166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42485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92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Chinchilla laniger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ode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537719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1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53832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33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Condylura cristat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o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68758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3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67547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83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Cricetulus grise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amst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349507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GV9636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65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Dasypus novemcinct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rmadillo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46838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46594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67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Echinops telfair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edgeh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70957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71239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03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Equus caball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or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XP_00150105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XP_00191663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92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Felis cat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398717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399182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92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Gorilla gorill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orill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05627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3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03831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79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Heterocephalus glab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ode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8354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3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83477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71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Homo sapien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um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P_00484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P_07943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79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Ictidomys tridecemlineat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quirre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531665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534103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42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Jaculus jacul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ode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66247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7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6546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77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Loxodonta african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lepha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341843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341285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30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 xml:space="preserve">Macaca </w:t>
            </w:r>
            <w:r>
              <w:rPr>
                <w:rFonts w:cs="Arial"/>
                <w:i/>
                <w:color w:val="000000"/>
                <w:szCs w:val="20"/>
              </w:rPr>
              <w:t>fasciculari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onke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HH6309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554536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79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Macaca mulatt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onke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280483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HH1687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79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Mesocricetus aurat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ode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507379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50716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60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Microtus ochrogast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ode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534769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534488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9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Mus muscul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ou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P_06137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P_7664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60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Mustela putorius furo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erre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79595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74556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16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Myotis brandti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PQ0393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0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PQ1203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68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Myotis davidi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63909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LK3803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68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Nomascus leucogeny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ibb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326699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328016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79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Ochotona princep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ik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5784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7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5783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98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Octodon deg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ode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63909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64462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67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Odobenus rosmar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alru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4040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39203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80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Orcinus orc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0"/>
              </w:rPr>
              <w:t>killer wha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2748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27888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92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Ornithorhynchus anatin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latypu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XP_00151439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1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151267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16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Oryctolagus cunicul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abb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271775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271644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61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Ovis arie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hee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01106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3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00386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91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Pan panisc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himpanze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38279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380647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79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Pan troglodyte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himpanze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331472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39503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02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Papio anubi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abo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39010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38953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79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Pongo abeli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rangut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28255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3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28145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09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Rattus norvegic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P_00110163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272794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8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Saimiri boliviensi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onke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393564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3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392624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548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Sorex arane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hre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60202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6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60329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633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Sus scrof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i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565964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313265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89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Trichechus manat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anate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37483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37376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90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Tursiops truncat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olph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31793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32165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92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3168" w:type="dxa"/>
            <w:gridSpan w:val="4"/>
            <w:tcBorders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II. Invertebrate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b/>
                <w:szCs w:val="20"/>
              </w:rPr>
              <w:t>Arthropod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Acromyrmex echinatio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GI648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9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GI6211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80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Acyrthosiphon pisu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phi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194935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8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324619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92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Aedes aegypt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mosquito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164788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1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165165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83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Anopheles gambia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mosquito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31034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1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30978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80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Apis mellifer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honey be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39708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1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62403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74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Bombyx mor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silkwor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92379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0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9239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37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Camponotus floridan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a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FN6924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9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FN7009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67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Ceratitis capitat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ruit fl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52517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6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53684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83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Culex quinquefasciat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mosquito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186474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1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184494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78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Danaus plexipp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monarch butterfl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HJ648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0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HJ6474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54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Daphnia pulex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ater fle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FX7902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7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FX8427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12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Dendroctonus ponderosa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eet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RL8686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5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NN7016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62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Drosophila ananassa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l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19571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2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196092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96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Drosophila erect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l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197178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3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197659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26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Drosophila grimshaw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l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198438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2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198577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08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Drosophila melanogaster</w:t>
            </w:r>
            <w:r>
              <w:rPr>
                <w:i/>
                <w:szCs w:val="20"/>
                <w:vertAlign w:val="superscript"/>
              </w:rPr>
              <w:t>d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l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P_99599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3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P_99593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96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Drosophila mojavensi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l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20072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1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200573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04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Drosophila persimili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l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202699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5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202636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07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Drosophila pseudoobscur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l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135368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1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213898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07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Drosophila sechelli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l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203523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3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204304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18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Drosophila simulan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l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20835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5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208295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89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Drosophila virili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l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204656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1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204946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07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Drosophila williston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l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206854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2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206288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03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Drosophila yakub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l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209358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2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20928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96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Harpegnathos saltato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a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FN7807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5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FN8822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93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Ixodes scapulari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lack-legged tic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240957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9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240089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70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Megachile rotundat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e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370393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21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370764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75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Pediculus humanus corpori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human body lou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242977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2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242536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54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Nasonia vitripenni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jewel was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160089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4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160356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67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Solenopsis invict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red fire a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FZ0914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52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FZ1228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81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Tribolium castaneu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red flour beet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NP_00116122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49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97186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38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b/>
                <w:szCs w:val="20"/>
              </w:rPr>
              <w:t>Primitive multicellular animal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Amphimedon queenslandic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pong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338773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Aplysia californic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ea har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509215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4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509285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37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Branchiostoma florida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lorida lance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260154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4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260343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82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Brugia malay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round wor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18924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1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Caenorhabditis brenner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round wor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GT4089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9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Caenorhabditis briggsa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round wor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263062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9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Caenorhabditis elegan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round wor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NP_00125409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9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Caenorhabditis remane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ound wor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31090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9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Capitella telet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or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LU0373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9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LT9779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78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Ciona intestinali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sea squir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22726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3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212589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18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Clonorchis sinensi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liver fluk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AA557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6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GAA4913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35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Hydra magnipapillat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hydrozo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215972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4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216823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09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Loa lo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ye wor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314569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8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Nematostella vectensi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sea anemon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163777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9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163457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52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Saccoglossus kowalevski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or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273684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7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273048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15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Schistosoma manson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flatwor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257664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7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257374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48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Strongylocentrotus purpurat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sea urch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78818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6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78433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16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Wuchereria bancroft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ound wor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JW8263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8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b/>
                <w:szCs w:val="20"/>
              </w:rPr>
              <w:t>Protozo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Angomonas deane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arasi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PY1819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6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Capsaspora owczarzak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0"/>
              </w:rPr>
              <w:t>amoeb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36442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1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FW4589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36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Cryptosporidium homini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arasi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66628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2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1A1A1A"/>
                <w:szCs w:val="20"/>
              </w:rPr>
              <w:t>Cryptosporidium muri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arasi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214023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0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Cryptosporidium parvu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arasi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6269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3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Dictyostelium discoideu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lime mol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63862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4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11345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67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Dictyostelium fasciculatu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slime mol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36108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1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35495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16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Ichthyophthirius multifilii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arasi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403473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8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Leishmania infantu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arasi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146948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2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Naegleria gruber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moeboflagella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26743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szCs w:val="20"/>
              </w:rPr>
              <w:t>XP_0026836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4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Paramecium tetraureli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cilia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146142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8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Perkinsus marinu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alveola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278769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2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1A1A1A"/>
                <w:szCs w:val="20"/>
              </w:rPr>
              <w:t>Phytophthora infestan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omyce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299773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2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290334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67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Phytophthora soja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omyce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GZ277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3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GZ1388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85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Plasmodium berghe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szCs w:val="20"/>
              </w:rPr>
              <w:t>parasi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67709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9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rFonts w:cs="Courier"/>
                <w:i/>
                <w:color w:val="000000"/>
                <w:szCs w:val="20"/>
              </w:rPr>
              <w:t>Plasmodium chabaud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arasi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Courier"/>
                <w:color w:val="000000"/>
                <w:szCs w:val="20"/>
              </w:rPr>
            </w:pPr>
            <w:r>
              <w:rPr>
                <w:rFonts w:cs="Courier"/>
                <w:color w:val="000000"/>
                <w:szCs w:val="20"/>
              </w:rPr>
              <w:t>XP_7441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2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Plasmodium falciparu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arasi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cs="Courier"/>
                <w:color w:val="000000"/>
                <w:szCs w:val="20"/>
              </w:rPr>
              <w:t>XP_00135013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8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 xml:space="preserve">Plasmodium </w:t>
            </w:r>
            <w:r>
              <w:rPr>
                <w:rFonts w:cs="Courier"/>
                <w:i/>
                <w:color w:val="000000"/>
                <w:szCs w:val="20"/>
              </w:rPr>
              <w:t>knowles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arasi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Courier"/>
                <w:color w:val="000000"/>
                <w:szCs w:val="20"/>
              </w:rPr>
            </w:pPr>
            <w:r>
              <w:rPr>
                <w:rFonts w:cs="Courier"/>
                <w:color w:val="000000"/>
                <w:szCs w:val="20"/>
              </w:rPr>
              <w:t>XP_00225993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3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Plasmodium yoeli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arasi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72914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color w:val="000000"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Polysphondylium pallidu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lime mol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FA7766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6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FA7766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63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Saprolegnia diclin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tton mol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QC297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9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QC3813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25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Tetrahymena thermophil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cilia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XP_00101458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5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Toxoplasma gondi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arasi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CAJ2069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6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Trichoplax adhaeren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lacozo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211059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5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00211034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03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Trypanosoma bruce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arasi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BAA9486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5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color w:val="000000"/>
                <w:szCs w:val="20"/>
              </w:rPr>
              <w:t>Trypanosoma congolen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arasi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CCC937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8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Trypanosoma cruzi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arasi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XP_80676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0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Trypanosoma vivax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arasi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CCC515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8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not fou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292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1538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  <w:vertAlign w:val="superscript"/>
              </w:rPr>
              <w:t>a</w:t>
            </w:r>
            <w:r>
              <w:rPr>
                <w:sz w:val="18"/>
              </w:rPr>
              <w:t>Cited protein lengths are as indicated by each protein’s GenBank sequence annotation. No attempts were made to verify the accuracy of each reported protein sequence.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392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21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000000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03:24:00Z</dcterms:created>
  <dc:creator>Chris Taron</dc:creator>
  <dc:description/>
  <cp:keywords/>
  <dc:language>en-US</dc:language>
  <cp:lastModifiedBy>Leslie Cortes</cp:lastModifiedBy>
  <cp:lastPrinted>2013-10-30T14:16:00Z</cp:lastPrinted>
  <dcterms:modified xsi:type="dcterms:W3CDTF">2014-01-06T13:05:00Z</dcterms:modified>
  <cp:revision>5</cp:revision>
  <dc:subject/>
  <dc:title/>
</cp:coreProperties>
</file>